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636" w:rsidRPr="007A0CA4" w:rsidRDefault="005C1636" w:rsidP="005C1636">
      <w:pPr>
        <w:pStyle w:val="FloatCaption"/>
        <w:widowControl w:val="0"/>
        <w:shd w:val="clear" w:color="auto" w:fill="E9E8F7"/>
        <w:jc w:val="both"/>
        <w:rPr>
          <w:rFonts w:ascii="Times New Roman Regular" w:hAnsi="Times New Roman Regular" w:cs="Times New Roman Regular"/>
          <w:szCs w:val="21"/>
        </w:rPr>
      </w:pPr>
      <w:bookmarkStart w:id="0" w:name="Ace_Pre_116"/>
      <w:r w:rsidRPr="007A0CA4">
        <w:rPr>
          <w:rFonts w:ascii="Times New Roman Regular" w:hAnsi="Times New Roman Regular" w:cs="Times New Roman Regular"/>
          <w:kern w:val="2"/>
          <w:sz w:val="21"/>
          <w:szCs w:val="24"/>
          <w:lang w:eastAsia="zh-CN"/>
        </w:rPr>
        <w:t>Supplementary</w:t>
      </w:r>
      <w:r w:rsidRPr="007A0CA4">
        <w:rPr>
          <w:rFonts w:ascii="Times New Roman Regular" w:hAnsi="Times New Roman Regular" w:cs="Times New Roman Regular" w:hint="eastAsia"/>
          <w:kern w:val="2"/>
          <w:sz w:val="21"/>
          <w:szCs w:val="24"/>
          <w:lang w:eastAsia="zh-CN"/>
        </w:rPr>
        <w:t xml:space="preserve"> </w:t>
      </w:r>
      <w:r w:rsidRPr="007A0CA4">
        <w:rPr>
          <w:rFonts w:ascii="Times New Roman Regular" w:hAnsi="Times New Roman Regular" w:cs="Times New Roman Regular"/>
          <w:kern w:val="2"/>
          <w:sz w:val="21"/>
          <w:szCs w:val="21"/>
          <w:lang w:eastAsia="zh-CN"/>
        </w:rPr>
        <w:t xml:space="preserve">Table 1: The nutritional components of whey protein and yeast protein used in the randomized controlled clinical trial </w:t>
      </w:r>
      <w:bookmarkEnd w:id="0"/>
    </w:p>
    <w:tbl>
      <w:tblPr>
        <w:tblStyle w:val="a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802"/>
        <w:gridCol w:w="1048"/>
        <w:gridCol w:w="1032"/>
        <w:gridCol w:w="1200"/>
        <w:gridCol w:w="1200"/>
      </w:tblGrid>
      <w:tr w:rsidR="005C1636" w:rsidRPr="007A0CA4" w:rsidTr="00893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2" w:type="dxa"/>
          </w:tcPr>
          <w:p w:rsidR="005C1636" w:rsidRPr="007A0CA4" w:rsidRDefault="005C1636" w:rsidP="008934E5"/>
        </w:tc>
        <w:tc>
          <w:tcPr>
            <w:tcW w:w="1048" w:type="dxa"/>
          </w:tcPr>
          <w:p w:rsidR="005C1636" w:rsidRPr="007A0CA4" w:rsidRDefault="005C1636" w:rsidP="008934E5">
            <w:pPr>
              <w:pStyle w:val="TableHead"/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  <w:t xml:space="preserve">WP </w:t>
            </w:r>
          </w:p>
          <w:p w:rsidR="005C1636" w:rsidRPr="007A0CA4" w:rsidRDefault="005C1636" w:rsidP="008934E5">
            <w:pPr>
              <w:pStyle w:val="TableHead"/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eastAsia="zh-CN"/>
              </w:rPr>
              <w:t>(per 100 g)</w:t>
            </w:r>
          </w:p>
        </w:tc>
        <w:tc>
          <w:tcPr>
            <w:tcW w:w="1032" w:type="dxa"/>
          </w:tcPr>
          <w:p w:rsidR="005C1636" w:rsidRPr="007A0CA4" w:rsidRDefault="005C1636" w:rsidP="008934E5">
            <w:pPr>
              <w:pStyle w:val="TableHead"/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  <w:t xml:space="preserve">YP </w:t>
            </w:r>
          </w:p>
          <w:p w:rsidR="005C1636" w:rsidRPr="007A0CA4" w:rsidRDefault="005C1636" w:rsidP="008934E5">
            <w:pPr>
              <w:pStyle w:val="TableHead"/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eastAsia="zh-CN"/>
              </w:rPr>
              <w:t>(per 100 g)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pStyle w:val="TableHead"/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  <w:t xml:space="preserve">WP </w:t>
            </w:r>
          </w:p>
          <w:p w:rsidR="005C1636" w:rsidRPr="007A0CA4" w:rsidRDefault="005C1636" w:rsidP="008934E5">
            <w:pPr>
              <w:pStyle w:val="TableHead"/>
              <w:widowControl w:val="0"/>
              <w:jc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 w:rsidRPr="007A0CA4"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eastAsia="zh-CN"/>
              </w:rPr>
              <w:t xml:space="preserve">(per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</w:rPr>
              <w:t>20</w:t>
            </w:r>
            <w:r w:rsidRPr="007A0CA4"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eastAsia="zh-CN"/>
              </w:rPr>
              <w:t xml:space="preserve"> g)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pStyle w:val="TableHead"/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  <w:t xml:space="preserve">YP </w:t>
            </w:r>
          </w:p>
          <w:p w:rsidR="005C1636" w:rsidRPr="007A0CA4" w:rsidRDefault="005C1636" w:rsidP="008934E5">
            <w:pPr>
              <w:pStyle w:val="TableHead"/>
              <w:widowControl w:val="0"/>
              <w:jc w:val="center"/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eastAsia="zh-CN"/>
              </w:rPr>
            </w:pPr>
            <w:r w:rsidRPr="007A0CA4"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eastAsia="zh-CN"/>
              </w:rPr>
              <w:t xml:space="preserve">(per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</w:rPr>
              <w:t>20</w:t>
            </w:r>
            <w:r w:rsidRPr="007A0CA4">
              <w:rPr>
                <w:rFonts w:ascii="Times New Roman Regular" w:eastAsia="SimSun" w:hAnsi="Times New Roman Regular" w:cs="Times New Roman Regular" w:hint="eastAsia"/>
                <w:kern w:val="2"/>
                <w:sz w:val="18"/>
                <w:szCs w:val="18"/>
                <w:lang w:eastAsia="zh-CN"/>
              </w:rPr>
              <w:t xml:space="preserve"> g)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Energy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（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KJ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048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1570</w:t>
            </w:r>
          </w:p>
        </w:tc>
        <w:tc>
          <w:tcPr>
            <w:tcW w:w="1032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1731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314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346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Carbohydrates (g)</w:t>
            </w:r>
          </w:p>
        </w:tc>
        <w:tc>
          <w:tcPr>
            <w:tcW w:w="1048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1032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0.58 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0.12 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Fat(g)</w:t>
            </w:r>
          </w:p>
        </w:tc>
        <w:tc>
          <w:tcPr>
            <w:tcW w:w="1048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1032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8.7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0.84  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1.74   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Protein(g)</w:t>
            </w:r>
          </w:p>
        </w:tc>
        <w:tc>
          <w:tcPr>
            <w:tcW w:w="1048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77.5</w:t>
            </w:r>
          </w:p>
        </w:tc>
        <w:tc>
          <w:tcPr>
            <w:tcW w:w="1032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80.0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15.5 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16.0 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Dietary Fiber(g)</w:t>
            </w:r>
          </w:p>
        </w:tc>
        <w:tc>
          <w:tcPr>
            <w:tcW w:w="1048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5.6</w:t>
            </w:r>
          </w:p>
        </w:tc>
        <w:tc>
          <w:tcPr>
            <w:tcW w:w="1032" w:type="dxa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4.8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1.12 </w:t>
            </w:r>
          </w:p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0.96 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Amino Acids(g)</w:t>
            </w:r>
          </w:p>
        </w:tc>
        <w:tc>
          <w:tcPr>
            <w:tcW w:w="1048" w:type="dxa"/>
          </w:tcPr>
          <w:p w:rsidR="005C1636" w:rsidRPr="007A0CA4" w:rsidRDefault="005C1636" w:rsidP="008934E5"/>
        </w:tc>
        <w:tc>
          <w:tcPr>
            <w:tcW w:w="1032" w:type="dxa"/>
          </w:tcPr>
          <w:p w:rsidR="005C1636" w:rsidRPr="007A0CA4" w:rsidRDefault="005C1636" w:rsidP="008934E5"/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/>
        </w:tc>
        <w:tc>
          <w:tcPr>
            <w:tcW w:w="1200" w:type="dxa"/>
            <w:shd w:val="clear" w:color="auto" w:fill="auto"/>
          </w:tcPr>
          <w:p w:rsidR="005C1636" w:rsidRPr="007A0CA4" w:rsidRDefault="005C1636" w:rsidP="008934E5"/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Alanine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5.5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6.1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1.10 ± 0.02 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22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Arg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/>
              </w:rPr>
              <w:t>i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nine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3.6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8.4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72 ± 0.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1.68 ± 0.02 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Asparagine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1.2 ± 0.3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9.5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2.24 ± 0.0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90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 Glutamic acid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7.9 ± 0.3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0.0 ± 1.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3.58 ± 0.06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2.00 ± 0.20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Glycine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2.2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5.1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44 ± 0.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02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Histidine</w:t>
            </w:r>
            <w:proofErr w:type="spellEnd"/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2.4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3.3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48 ± 0.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66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Isoleucine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6.6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6.7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1.32 ± 0.02 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34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Leucine</w:t>
            </w:r>
            <w:proofErr w:type="spellEnd"/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1.1 ± 0.3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9.9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2.22 ± 0.06 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98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Lysine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8.1 ± 0.2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7.5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62 ± 0.0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50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Phenylalanine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4.3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6.8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86 ± 0.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1.36 ± 0.02 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Proline</w:t>
            </w:r>
            <w:proofErr w:type="spellEnd"/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6.3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4.3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26 ± 0.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86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Serine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6.3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6.0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26 ± 0.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20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Tryptophan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2.0 ± 0.2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5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0.40 ± 0.04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30 ± 0.02</w:t>
            </w:r>
          </w:p>
        </w:tc>
      </w:tr>
      <w:tr w:rsidR="005C1636" w:rsidRPr="007A0CA4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Tyrosine</w:t>
            </w:r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4.4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5.6 ± 0.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0.88 ± 0.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12 ± 0.00</w:t>
            </w:r>
          </w:p>
        </w:tc>
      </w:tr>
      <w:tr w:rsidR="005C1636" w:rsidTr="008934E5">
        <w:tc>
          <w:tcPr>
            <w:tcW w:w="2802" w:type="dxa"/>
          </w:tcPr>
          <w:p w:rsidR="005C1636" w:rsidRPr="007A0CA4" w:rsidRDefault="005C1636" w:rsidP="008934E5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 </w:t>
            </w:r>
            <w:proofErr w:type="spellStart"/>
            <w:r w:rsidRPr="007A0CA4">
              <w:rPr>
                <w:rFonts w:ascii="Times New Roman Regular" w:eastAsia="SimSun" w:hAnsi="Times New Roman Regular" w:cs="Times New Roman Regular"/>
                <w:kern w:val="2"/>
                <w:sz w:val="18"/>
                <w:szCs w:val="18"/>
                <w:lang w:val="en-US" w:eastAsia="zh-CN"/>
              </w:rPr>
              <w:t>Valine</w:t>
            </w:r>
            <w:proofErr w:type="spellEnd"/>
          </w:p>
        </w:tc>
        <w:tc>
          <w:tcPr>
            <w:tcW w:w="1048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6.2 ± 0.1</w:t>
            </w:r>
          </w:p>
        </w:tc>
        <w:tc>
          <w:tcPr>
            <w:tcW w:w="1032" w:type="dxa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7.0 ± 0.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Pr="007A0CA4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24 ± 0.0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C1636" w:rsidRDefault="005C1636" w:rsidP="008934E5">
            <w:pPr>
              <w:widowControl w:val="0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18"/>
                <w:szCs w:val="18"/>
                <w:lang w:val="en-US" w:eastAsia="zh-CN"/>
              </w:rPr>
            </w:pPr>
            <w:r w:rsidRPr="007A0CA4"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>1.40 ± 0.02</w:t>
            </w:r>
            <w:r>
              <w:rPr>
                <w:rFonts w:ascii="Times New Roman Regular" w:hAnsi="Times New Roman Regular" w:cs="Times New Roman Regular"/>
                <w:kern w:val="2"/>
                <w:sz w:val="18"/>
                <w:szCs w:val="18"/>
                <w:lang w:val="en-US" w:eastAsia="zh-CN"/>
              </w:rPr>
              <w:t xml:space="preserve"> </w:t>
            </w:r>
          </w:p>
        </w:tc>
      </w:tr>
    </w:tbl>
    <w:p w:rsidR="002E1B28" w:rsidRDefault="005C1636">
      <w:bookmarkStart w:id="1" w:name="_GoBack"/>
      <w:bookmarkEnd w:id="1"/>
    </w:p>
    <w:sectPr w:rsidR="002E1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636"/>
    <w:rsid w:val="005C1636"/>
    <w:rsid w:val="00761DDE"/>
    <w:rsid w:val="009D18AB"/>
    <w:rsid w:val="00F8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uiPriority w:val="99"/>
    <w:semiHidden/>
    <w:unhideWhenUsed/>
    <w:qFormat/>
    <w:rsid w:val="005C16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Head">
    <w:name w:val="Table Head"/>
    <w:next w:val="Normal"/>
    <w:rsid w:val="005C16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5C16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uiPriority w:val="99"/>
    <w:semiHidden/>
    <w:unhideWhenUsed/>
    <w:qFormat/>
    <w:rsid w:val="005C16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Head">
    <w:name w:val="Table Head"/>
    <w:next w:val="Normal"/>
    <w:rsid w:val="005C16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5C16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26</Lines>
  <Paragraphs>7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AI_Insert_Comma_Before_Refcitation</dc:creator>
  <cp:lastModifiedBy>S3G_AAI_Insert_Comma_Before_Refcitation</cp:lastModifiedBy>
  <cp:revision>1</cp:revision>
  <dcterms:created xsi:type="dcterms:W3CDTF">2026-02-24T15:15:00Z</dcterms:created>
  <dcterms:modified xsi:type="dcterms:W3CDTF">2026-02-24T15:15:00Z</dcterms:modified>
</cp:coreProperties>
</file>